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662"/>
        <w:gridCol w:w="501"/>
        <w:gridCol w:w="581"/>
        <w:gridCol w:w="501"/>
        <w:gridCol w:w="501"/>
        <w:gridCol w:w="581"/>
        <w:gridCol w:w="501"/>
        <w:gridCol w:w="501"/>
        <w:gridCol w:w="501"/>
        <w:gridCol w:w="501"/>
        <w:gridCol w:w="501"/>
        <w:gridCol w:w="621"/>
        <w:gridCol w:w="501"/>
        <w:gridCol w:w="501"/>
        <w:gridCol w:w="501"/>
        <w:gridCol w:w="501"/>
        <w:gridCol w:w="501"/>
        <w:gridCol w:w="561"/>
        <w:gridCol w:w="561"/>
      </w:tblGrid>
      <w:tr>
        <w:trPr>
          <w:trHeight w:val="313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dge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.bursari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Halter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Bod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lpidium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t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Rotif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pepod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osquito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Bacteri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Ant carcass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OM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Yeast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yclidium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cro flags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erenem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Amphipod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3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Ukn. Ciliate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dg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.bursari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Halter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Bodo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lpidium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t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Rotif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pepod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osquito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Bacteri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Ant carcass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OM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Yeast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yclidium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cro flags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erenem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Amphipods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  <w:tr>
        <w:trPr>
          <w:trHeight w:val="178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Ukn. Ciliat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78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Table S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5:15:00Z</dcterms:created>
  <dc:creator>Ben Baiser</dc:creator>
  <dc:description/>
  <cp:keywords/>
  <dc:language>en-US</dc:language>
  <cp:lastModifiedBy>Ben Baiser</cp:lastModifiedBy>
  <dcterms:modified xsi:type="dcterms:W3CDTF">2011-05-12T15:15:00Z</dcterms:modified>
  <cp:revision>2</cp:revision>
  <dc:subject/>
  <dc:title/>
</cp:coreProperties>
</file>